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Additional file 8. RNA secondary structure model of Sequence #5 150 nt sequence from plasmid Bb lp54. Stem loops 1, 2, and 3 are depicted. Structure models derived by mfold (version 3.2) program. 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drawing>
          <wp:inline distT="0" distB="0" distL="0" distR="0">
            <wp:extent cx="5480685" cy="7017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8" t="-155" r="-198" b="-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701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00:52:00Z</dcterms:created>
  <dc:creator>Nicholas Delihas</dc:creator>
  <dc:description/>
  <dc:language>en-US</dc:language>
  <cp:lastModifiedBy>Nicholas Delihas</cp:lastModifiedBy>
  <dcterms:modified xsi:type="dcterms:W3CDTF">2009-02-14T15:13:00Z</dcterms:modified>
  <cp:revision>5</cp:revision>
  <dc:subject/>
  <dc:title>Additional file 7</dc:title>
</cp:coreProperties>
</file>